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744" w:rsidRPr="00977D3E" w:rsidRDefault="00A51744" w:rsidP="00A51744">
      <w:pPr>
        <w:rPr>
          <w:rFonts w:ascii="Times New Roman" w:hAnsi="Times New Roman" w:cs="Times New Roman"/>
          <w:sz w:val="24"/>
          <w:szCs w:val="24"/>
        </w:rPr>
      </w:pPr>
      <w:r w:rsidRPr="00977D3E">
        <w:rPr>
          <w:rFonts w:ascii="Times New Roman" w:hAnsi="Times New Roman" w:cs="Times New Roman"/>
          <w:b/>
          <w:sz w:val="24"/>
          <w:szCs w:val="24"/>
        </w:rPr>
        <w:t>Table S1</w:t>
      </w:r>
      <w:r w:rsidRPr="00977D3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77D3E"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A51744" w:rsidRPr="00F254E3" w:rsidRDefault="00A51744" w:rsidP="00A5174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6342"/>
      </w:tblGrid>
      <w:tr w:rsidR="00A51744" w:rsidRPr="00F254E3" w:rsidTr="004557AF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Name of the Primer</w:t>
            </w:r>
          </w:p>
        </w:tc>
        <w:tc>
          <w:tcPr>
            <w:tcW w:w="6342" w:type="dxa"/>
            <w:tcBorders>
              <w:left w:val="nil"/>
              <w:bottom w:val="single" w:sz="4" w:space="0" w:color="auto"/>
              <w:right w:val="nil"/>
            </w:tcBorders>
          </w:tcPr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Sequence of the Primer (5’→3’)</w:t>
            </w:r>
          </w:p>
        </w:tc>
      </w:tr>
      <w:tr w:rsidR="00A51744" w:rsidRPr="00F254E3" w:rsidTr="004557AF">
        <w:tc>
          <w:tcPr>
            <w:tcW w:w="2130" w:type="dxa"/>
            <w:tcBorders>
              <w:left w:val="nil"/>
              <w:right w:val="nil"/>
            </w:tcBorders>
          </w:tcPr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RbC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RbC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RbC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RbC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G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G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VIgs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G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GK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UBC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UBC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RSVCP-Probe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RSVCP-Probe-r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OE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PRKOE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AP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4E3">
              <w:rPr>
                <w:rFonts w:ascii="Times New Roman" w:hAnsi="Times New Roman" w:cs="Times New Roman"/>
                <w:szCs w:val="21"/>
              </w:rPr>
              <w:t>NbAPR</w:t>
            </w:r>
            <w:proofErr w:type="spellEnd"/>
            <w:r w:rsidRPr="00F254E3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NbEF1a-f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NbEF1a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OSPRK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OSPRK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OSRbCS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 xml:space="preserve">-f 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OSRbCS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OSPGK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OSPGK-</w:t>
            </w: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r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OSActin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f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296E">
              <w:rPr>
                <w:rFonts w:ascii="Times New Roman" w:hAnsi="Times New Roman" w:cs="Times New Roman"/>
                <w:szCs w:val="21"/>
              </w:rPr>
              <w:t>OSActin</w:t>
            </w:r>
            <w:proofErr w:type="spellEnd"/>
            <w:r w:rsidRPr="00CF29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42" w:type="dxa"/>
            <w:tcBorders>
              <w:left w:val="nil"/>
              <w:right w:val="nil"/>
            </w:tcBorders>
          </w:tcPr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GACGACAAGACCGTCACCGACTACTGTGATTTGTCTTGAT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AGGAGAAGAGCCGTCG GCCAGGGTAAGAACAAGTCAA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TCCTGGTCATCACATGCAA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CCAGCGCATCGAAGATTGT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GACGACAAGACCGTCACC AATGCTGCTCAAGCCAACAT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AGGAGAAGAGCCGTCG ATCCAATGATTCTAACCCAGGCT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TGGAGGCGATAAAACTGAT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ATGGGTTCCTTGCTTG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GACGACAAGACCGTCACC TCATCTGCTCGCTTCCTC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AGGAGAAGAGCCGTCG TCCTCCTTGTAGAATCTCAC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GCAGTTTCAAATCCAAAGA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AACCAAGGAGGAACCAAC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TCTTGGAGATGGATGGGC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TCTGCTGGCAACGATTTG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TTTCGGTCCTGATGATACTCCC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ACAGAGCAAAGACTGGATTGA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GACGACAAGACCGTCACC ATGGCAGTGAGTACAGTGTACA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AGGAGAAGAGCCGTCG TTAGGCCTTTGCAGCTTGAACT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CATCAGTGTCGTTGCAGGTATT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GCAACTTCTTGGGTTTCCTCAT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AGCTTTACCTCCCAAGTCATC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F254E3">
              <w:rPr>
                <w:rFonts w:ascii="Times New Roman" w:hAnsi="Times New Roman" w:cs="Times New Roman"/>
                <w:szCs w:val="21"/>
              </w:rPr>
              <w:t>AGAACGCCTGTCAATCTTG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GAGAGGTGACACAGCAAAT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CAGGTCTCTTCCAAACTATC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GTGCCTTGCCTCGAGTTTA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AAGCCGATGATGCGAACAAA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CCTGATGGTTGGATGGGTCT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GTAACACCCTTGCCGCTAAG</w:t>
            </w:r>
          </w:p>
          <w:p w:rsidR="00A51744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GGTATCCATGAGACTACATACAACT</w:t>
            </w:r>
          </w:p>
          <w:p w:rsidR="00A51744" w:rsidRPr="00F254E3" w:rsidRDefault="00A51744" w:rsidP="004557AF">
            <w:pPr>
              <w:rPr>
                <w:rFonts w:ascii="Times New Roman" w:hAnsi="Times New Roman" w:cs="Times New Roman"/>
                <w:szCs w:val="21"/>
              </w:rPr>
            </w:pPr>
            <w:r w:rsidRPr="00CF296E">
              <w:rPr>
                <w:rFonts w:ascii="Times New Roman" w:hAnsi="Times New Roman" w:cs="Times New Roman"/>
                <w:szCs w:val="21"/>
              </w:rPr>
              <w:t>TACTCAGCCTTGGCAATCCACAT</w:t>
            </w:r>
          </w:p>
        </w:tc>
      </w:tr>
    </w:tbl>
    <w:p w:rsidR="00F74AB6" w:rsidRDefault="00F74AB6">
      <w:bookmarkStart w:id="0" w:name="_GoBack"/>
      <w:bookmarkEnd w:id="0"/>
    </w:p>
    <w:sectPr w:rsidR="00F74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744"/>
    <w:rsid w:val="00A51744"/>
    <w:rsid w:val="00F7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1A22A-3AC4-4287-B08E-5B79D1E6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7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74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05T13:44:00Z</dcterms:created>
  <dcterms:modified xsi:type="dcterms:W3CDTF">2019-03-05T13:44:00Z</dcterms:modified>
</cp:coreProperties>
</file>